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23" w:type="dxa"/>
        <w:jc w:val="left"/>
        <w:tblInd w:w="-14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4192"/>
        <w:gridCol w:w="4111"/>
        <w:gridCol w:w="3685"/>
      </w:tblGrid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MS1</w:t>
            </w:r>
          </w:p>
        </w:tc>
        <w:tc>
          <w:tcPr>
            <w:tcW w:w="4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2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extentionsprim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1026669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CTT AGT GCC CCC TAT G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TTG CGG GGC TTA GAT A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AG TTT GCG GGG CTT AGA TAT GAC ATA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1098537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TTC TTA TTT TTT TGC CTC 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C ATT TGA GAG TAA CAC A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GTA ACA CAC CAC TAG TAT TA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1098538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TAA ATT ACA TCA AAG A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CGA CCC AGA GGA AAT T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GG GTG ATG CAT CT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115232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T CAG ATC ACT GGC CCA TT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C TCA GAC TAT ACA AGG A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T CCA CAT CTC AAC AGC AAC AAA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1152389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T CAC TTA TAC TAA TGC C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A CCA TAC TTC TCT TCC T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T TGG TTT ACT GTA GG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1175491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C TAA CCT ATT TCC CTA T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AGG AGG TGA CAA TAG T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GG ACA CCA AAG GGG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124980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CAA GAG ATC CCA TTA C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AAT CTC TGC CTC TGT C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CGG CCT CTG TCT GGT CTC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1261117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G GAT CAA CTA GAT CTT CAA 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A GGA TTA CAA TTT TTT CTA 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T TAT AGT ACA TAA TTT AGG ATG AGG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1282373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G GTA GAT GAT CTT TGC T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T AAA AGT AAA GAA TAG A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AGT AAA GAA TAG AGC TTC ATC A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17032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C ATT TAT AGC ACT GTA CAG 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A GAC AGC TCT GCC CTC A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CT TGC AAT ATT GGT AGT CTA TTA AA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182207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CTT TGA TGA CTG GAT G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G CAT GCG ACA ACG AGA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GG AAT GAG AAA ACA CCA CAG CAG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198525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GAA GTA TGG TGG AAA GAT 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A GCA TAA CCT CTT CCC C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ATT CCC CAC GTT AAA ATA GAA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21907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TCA AAG GCA AAG AGG A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ACA GTT CTG GAC TTC G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GT CGA GGA TCC TTC TTC TGT AT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230347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C TGG AAA ACC TAG AGT G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CCA AGC TTA CTC AGC C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TC AGC CTC TTG TAC T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243502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A TTG TGA CTT AGC ACT G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T CAC AAG GTG CAC TGT A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AC AAC CTC TCA TCC CCC A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28104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G CCA CAT ATT ACT CCA T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A GTC AGT CAC CAA GTT CAT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AA CTT TAC ACA ATA TCC AAG GTC A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298435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GCA ATA ATT ATC AAT 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GTG AAT ATC CAG TTC C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C ACC AAC CCA TCA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461857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GAG GCA TAA CTA TAG G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GGC TGG GCC ATA ATA T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CTC AGG AGG CCA TTC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497109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G TCA GTG GCT GAT AGA A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G AGT CTC TAC AAT CTG G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A ATC TGG AGT AAG TTT AG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592096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A CAG CGG GTC AAC ATT T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C CTG CCA GAG AAC AGA A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AA TAA TGC GTG TGT GCA ATG AGA A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596237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GTT CAC CTA TGT GTC A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ATT CAC ATG GCT GCT AAA 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AT GGA AAC AAC TGT AGT GCT T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599357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C AGT GGC CAA TAA TAC A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T TCC TAA ACA CGG AGG A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A CGG AGG AAG TAA ATA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60348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G GAG GAT ATG GTC ACT T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C TGT GCA ACA TGT GGA T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AT GTG GAT TCA GTG AG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646021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A AAC CAA AGC ACA ACT 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G CCG AAG TAC TTT TAT T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TG TTT CAG TGT ATG AAC TGA ACA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661930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TTC CAG TTG AGG AGG TC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ATG AGG ATG GGC ACA T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GT ACC AGC CCT TC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662040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G AGA GAT TAA CTA GGC C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G GCA GGA CCG TTT TCA T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GA ACC CTA GTC CGC C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671228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CGC GCC AAG AAA ATA A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C ATT GCA ATT AAG CAC T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T ATG AAC CAT TCC CGA A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793385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AAA GAG AAC TGG GAT G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TTA GCC CAA ATC ATT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AA TCA TTC AGT CAA AGG C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811075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ACC CCT GGA AGT CTA ATA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GGT TCG GAC AAA AGT C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A CAA GTC TCT CCC ATT AGA ATG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960495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C CTG GTC CGG CTT ACA GT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A GCC ACT TCT CTA AGA GG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GAG GGG AAG CGC TAG T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982333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C CAC AAA AGA TCT TAA 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A TCT CTC TAA GCT TCA G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TT TGC ATC TAT CAC ATA GAA A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_rs984047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T CAC AGG AGA AAG GTG G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T CAC CCC ACA ACA CCA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TT CTT GAG CCT TCA CTC TTC ATT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MS2</w:t>
            </w:r>
          </w:p>
        </w:tc>
        <w:tc>
          <w:tcPr>
            <w:tcW w:w="4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2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extentionsprim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1041670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CCC GAC CCA GGA ATT TT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TAG CTG TGT AAC AAA C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A CAT GTG TAC CC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1042641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ATA CTC GCT ATG GCC AGA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AAC AGG CCA TGT CTA A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TA GGC TCA AGT CCT T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1081859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A CAG GCA CCA ACT GGT A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T TTT AGG TAA AGT GGC C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CC TGA ATA CAC AAT AAA TAT ACA AAA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1117254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GGG AAC CAC TGA TGC A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TCG AAA GAC TCA TGG C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GC GCA AGA CTC ATG GCT GAC TTA CCT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117460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TGT TCA CTG CTT AGG T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A TGG AAA ACT CTC AGC A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A CAA CAT GCA TAC ACA TTG T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1182469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AAA GTT CCT AAA CAG 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C AGG CAC CCA TAC CTA 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TT GAC GGA TAT TGC CGT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1210759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TTT ACG GCC TTA TGG GC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G GGC ATC TCG TAA CCA TAT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TT GCC TCA TCG CA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1211779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GGT GGC GGG ATG AAT T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T TGC CTG TAC CCA TTG T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AT TGT CCT CCC CC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1219977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C TCT CCT GGT CCT TTT T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ACA GCA ACC TTG AGA A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TT GAG AAA CAG GAA TGT G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1226185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GTA CTG TGT CAT CAA G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C AAT CAG ATA CCT AAA 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AG ATA CCT AAA TGT TGA TG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1692634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C TTC TGA GTA CCC TCA G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GTG ATA AGT AGT AGC A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GG CGT AGT AGC AAG TGG AC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193939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GTA CAG TAT GAA AAC T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C TGA CAC CGA ATA TTA A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a-DK"/>
              </w:rPr>
              <w:t>GGG ACA TTG TAT AGT TAC TCT CC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209122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CCT GCA TTT GCC TCC TTA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C CAT CCC CAA TCA TAA G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CA TAA GTC AAA TTA AGG GTA ATC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213691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GAC CCT CAA ATG CTG A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CCT CTG GAA AGA GGA T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TG TGG CCA GGT GG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218259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AGG CCA CGT GGA TTT T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A CCA GTC ACT GAT CTC A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TA TCA ATT TCC CAG GAG CC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298435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GAA GCA AGA GAG ATG A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C CAT TGT ACT AGA TGC C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ATG GAC TAG ATG CCT GTT TCA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35269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CTG CTG GTA ACC ATG A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GAG ATT ATG GAA CTC C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TG AGC TTC TTG GGT CAT TAA A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385690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TCT TTG GGA GGT GAT G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CCT CTT GTA TAA GGG C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CC TTC TTG TAT AAG GGC GCT AAT C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482790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GTC GTA TGC ATG TGA C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GTC CTT CCA TCA GAT G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TG TTG GAG TTT CTT G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599233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T AGG GTC TCC CCG ACT A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AGG TAG TTA GAT CCC C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CTG CTA GAT TGT TTC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651859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GTA GTT TGG ATG GCT CC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G CCC AGG ACC ATA TCT A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C AAT CTT CCC TCT CCA AAC CTT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668950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CTT TTC TAG GAC TAG C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CTT GGT ATA ACG GTT T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C GGT TTG GTG AGT AGA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678783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CTG GGC AAA AAC TCT G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CAT GTA GTT TGG CCT T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GGG TTG CCT TAG GAA AAC AAG TCA TAG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752474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AGG ACC TCT TTC TTT G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TAA TTG TGC TTA CCG 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AA CTT GTG CTT ACC GAC ATA GCA GT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2_rs946841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GCA AGG ATC AGA CCA G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ATT TTG TCA TGG CAG C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CCC TGG CAA ACT AAT A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MS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1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2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extentionsprim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1021451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A TAC TCC TTT TCT TTC C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G ACC TCT GTG CAA TTA G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TT CAC TCA CTG TGC TGA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1087710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TGG AAG GTT TCC AAG C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T GGG ACT GAG TAC AGT T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AA AGT GAC GAA AGA GAA G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1122496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T GAT GTG AGA GGG CCT A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A GCA GAC CAC TCT CAA C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G AAT CCT AGA GCT GCC C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1122496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A TAG CCC AGA CCC TGC 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CAA TTT AGC TAT GCC C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GCC CTG TCC CCA CA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114853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GCT CCA TTT CTG ACA T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TCA GAG CAA CAG GGT A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TG TAT CCT AAA CTC TTT AGA AAA TG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1226393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G GCT AGG ACT GTA AAG 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A TCA CCC AAT CCA CTC A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TG GCT GGC TCG TTT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1307391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AAT CAA GTC CCA GAG G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CTT GCT GCT CTG CTG 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CC ATG CTC TGC TGT CCT GAG TC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138462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TTA TCA AGG CCA AGG G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GAA TGC TTA ACA CAC T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A CAC TGC TTC CT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165093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GGA GAG TAT ATC CCT G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CCA ATT AAT CTT TTC 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TT GTC CCA TGA GTT CCT GAT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16760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TTG GCA GGT TAC ATG T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CAA ATA CAG ATC TAT TCC 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AA ATA CAG ATC TAT TCC CAA ATA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243503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G CCT TCT ATC TGA ACT C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C TGG GTC AAG CAA ATT G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CA AAT TGT CAC ATT ACC CC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28105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CAG GTA TTC CTT TAT G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A GGT AGA AGC ATG AGC T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TT TTA GGT GGA TGC TTT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374007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GAA GAA ACA AAT GGA 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AGC ACG TGA ATA CAT A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CT CCT GAT GCA CAG TTA T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414839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GCC AGG GAG ATG GCA 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T GTT CCT TCC TCT GCA GA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CC TCT GCA GAA TAA TCC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480536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CGA TGA CCA TAG GCA T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GCC CAG ATG TCT CTA T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CT ACT TAG ACT GCC TTG GAT A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480904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A CCC TAC ATC CAA GAG C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A GGA AAT CTG CAG GGT G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CCA CCA CCA GTT TA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53013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T TGA ACA GGA GTG GTC TGA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C AAA TTT TGA GCT GCT G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G CGC TGC TGT GTT ATA GAG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574848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AGT CCA CAG AAA TGC T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GAC CCA TAG TTA CCC C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T CAT ACA CAG ACA ACT CAC CAA TCG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594019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AAG TTC AGA TCT GCC G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T TTT GAT CCC AGG CTG C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GC ACT CCC CCT GC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59864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GTT TAC TCC TGA ATG A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CTC CAA GAA GAA AGA G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A AGA AGA AAG AGC CAT AAA CT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662039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A CCG TCA ATC CCC ACT A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C TAC CTA TTC TGT TTT G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TT TTG CCT TCC TTC G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679169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C CCA CTA CAC AGT TGT A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T CAG CCC GAA AGG GTT AAT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AA GGC TGG GTT CAA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725393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AAC CTA CAC CTG TAC T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TTA AGG TGG GAG AGT A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TA AGC CAC AGA GGA AC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725457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CGT TAG AAT CCC TGA GA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TAC TGG AAA ACA CTC CC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CTA AAA CAC TCC CGG CCA AC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765048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GGG TTA TCA GAA TTT 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GTT CTG TCC TCA GAG G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TC TGG GTC CCA ATT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818250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C TTT TCC TGG GCT GCA TT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A GCT ACT CAC AGA ACT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AT CAG CAA AAC ACT GTA GTT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3_rs960491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C CAC TGC CAG TGC CAT AC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G ACA AAT CGA TAG AGA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GA GAG AGA CAG AAG TCA CAC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MS4</w:t>
            </w:r>
          </w:p>
        </w:tc>
        <w:tc>
          <w:tcPr>
            <w:tcW w:w="4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2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extentionsprim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1023221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CAT CAG TGA GCT GAA A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GTT TAA TCT GCT TCA G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T GCT TCA GGC AGA AAA A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1079234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GGA CCA GCA TGT GGT T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G ACA GAT TCT GCC TGT A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AG AGT CTG CCT GTA CCA AAT AT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1109216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A ACT GCT GGG TTC TCG 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A GGC GGC TTC CAA TAA G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A ACT TTG ACA AAT TAC GGG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1292504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TTT TGT TTG TGT TTC C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TTA TGG TGC AAT TTT A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ACA CAG GCT GTA G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156465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ACG TTG GAT GAT GTA TCC TAG GAC TAT G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ACG TTG GAT GGT CCC TGG TAA ATG CTA A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TA TAT CTT CAA ATA ACT TAG CCT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165157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CTG GGG AAA GGG AGA 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GTC AAG AAA CAA CAC 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GG TGA GCA GAC CGG GAA A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21055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A GTG AAA GCT GGG TCC A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TGC TGG TAT ATT CAG T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AT TCA TTG TTG GCA CCA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214033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CTG TCT CCT GAA CAC T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TGA CAG ATC TGG AGG AC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TC CAG GAC CAG AG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250427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TTC TCA GTG ATC TCG T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ACA AAT TCC CAG TTT C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AGT TTC TCA TCT TTT TTC AAA AAT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265242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CTC CTT CAC CCT GAG T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AGG GTA CAG AGA TAG G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CTC AAG AGA TAG GAG GTT GG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268822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AGG ACG TGA TGT TTT C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C ATG GAG TGA CCA CAT G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CA TGA CTC AGC AAT TCC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290229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TGA AGA TGC CAT GAA A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A TAT GGG TAA GCC ACT G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GG GCG CCA CTG GGA CTG GCT AAT TAT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32211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C TGA ATT TCC CCC AAT A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AGG GAA TCG GGT TCC C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AA CGT AGG AAA AAA GAA AGA CCA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387261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TGG GCA GCT GAT GCC AA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AAC TTT GGT CAA ATC GA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TGT CTC CAA GCA CC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413235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CTC AAA ACC AGA TGG A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GTC CAA GAT ATA GTT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a-DK"/>
              </w:rPr>
              <w:t>CAG ATA TAG TTC AGG CCA TT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451731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C TTC CTG TTT ACA GGA G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A CGG GCT GAG GCT TAA A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TC GCC AAA TGC GGA CAG G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467967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GCT TAG CCT AGA GAA AAA 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TAC ACC CAG AAG TAT A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TA GGG ATA ACA GAA GAC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467967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TGG TCA TCT GGA TTA G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C ACT GAC ATT CTG GAT C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TC CTT CTG GAT CAC TTG CAG CCA C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598352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T GGG CAA CCT TAT CTA G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TTT GTC TGC GAC TCG T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G TCC TGC TAC ACC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645112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AGT GCG CTC CGA GTG C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TTG GAA AAT GCG TAC CC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AC CGG AGA CCT TAC CA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646021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A GAT CCC CTT CCT TTG A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C CTT ATG TGT GTT ATG A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GT CTT CAC CTG GG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765065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GAC ACA CGC CCA GAC CTA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T TGG GAC CCA GAC CTC TG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CCG AGG ACA GAA CAC CAT C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4_rs81907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T TCA ACT GAT GTT CGT T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C TCC AGC TTA GTC TGA A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CA GGC TCA AGT GTT GC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MS5</w:t>
            </w:r>
          </w:p>
        </w:tc>
        <w:tc>
          <w:tcPr>
            <w:tcW w:w="4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2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extentionsprim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1040322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ATT GCA GGA GGC AGA T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CTG GAT CAG GAC CCC T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A GAA TCT CCT TAC CTG C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1126439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TCA GAG AAC TTG CCT A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GTG CTA CTA GGT TTC A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A CGT CAA GTT CCC TTC TCA TT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1176088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GGG GTA TGC CCC ACC 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G GAA GGA CAC CAC CCT A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AC TGA GAG GCA GC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1218574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C ATG CCT CCA TAG TTA A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T AGG AAG CAG ACA AGA AC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GA TGA GAA CCA TGG TG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1219688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G TCT CCA AAC ATT CCC T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T TCC ATG AGG AGA AGC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GC CCA TAC TGT ACC AC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138715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CTG TGG AAT GCT AGC AAA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C TCA CAA CTT TGT GTT GCT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TGC TTT TAC AGA TAA GAA AAT TGA GT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165155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GAT GGG TGC AGA GAT G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GCA CCC AGG TAA TGT A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AC GGG GCC CTG TTT ACA TAA GA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21920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C CAG GGT CAG TCT GGA 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T ACT TAT GTT TAC TTC TGT 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TT ATG TTT ACT TCT GTC TAA AA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263173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CCT CCA GTC TTC TCT 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C GGA GGA CTT TAC ACA T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AC GAA AGG GAA GTG A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268824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AGT GCC AGG CCC GGG 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TGC TCT GGG TAA CCC 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CC CGC CCG CGA ATC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308817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A TCC AAA CAG CCA TAG A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TTA GGG CCA TTA GTC G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AAT TAG TCG TGT GGT AGT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457687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AGG CTG AAT ATG ATA G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GAT TCA TTT TTC TCT T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TC TTG CTC AAT TTT CTA TAA A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468637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GGC ACA GTG GTG CAT T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TTT TCC CCA CAA CCA A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G CAC CAA GGG CCC AGC TCC TAA C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471722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CGT CAT CAA GTT CCA G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A GAC TAC CTC CTA GCC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TCC TAG GGA GTA TGC GGA AAG TTC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471818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T CAC AAA CCC TAT AGG T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A ACT TGA GAG ATT TAT 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G TTT GAG AGA TTT ATG GGA GTC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472727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GAT ATA CCA CAA CGT C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A GCC ACT TAT CCC CAC TT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AT CCG CCC ATT TCG ATT GTA ACA TC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476438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G TTC AAA TGG CAT GAT C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T CCC TCT AGT ACA AGT G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TTG GCA GTC TAG GGT GAG AA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598352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ATC AAA GTT TGG CAT 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A GGA AGA TGA CTT CAT 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T TTT GCC CAT AGA AAC CTT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650108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CTG TTG AAT GCA TTT TT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TGA TTT ACG CAG TAA AAG 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CT TTG ACT CCT GAG G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662039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CCA GGT AGC AGG TAA G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GAA GGA AGG CAA AAC 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AG TCA AAA CAG AAT AGG TAG C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758608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AGG CAA CAA GCA TTG A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CAT TAA ATG CAC TTG C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AC TTG CCC TCT GAT TGA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5_rs981921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C AGA ACT TCG GAA ATT G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G GAA CAA CAG ACA GAA T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T CGC AGT CCA GAC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MS6</w:t>
            </w:r>
          </w:p>
        </w:tc>
        <w:tc>
          <w:tcPr>
            <w:tcW w:w="4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2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extentionsprim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1179774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CTC CTG GGT GAC TAC AA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T TGG GCT ACA GGA TTT ATT 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TTG GAT GTA GGG GAG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1188225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GTC AGC CAA GTG TTT TCA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TGG GAT AGC CTT TTA 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T TTT AGC CAA CAC CA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1201313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TTGGATGAGAGAACCACGGATGAAC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TTGGATGATATAAAAACATTTTGCT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CATTTTGCTACTTAATAAAATTTAGA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12192983</w:t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TGA CCT TCA CTA ACC CTG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TAC CTC CAC AAA AAC GGG</w:t>
            </w:r>
          </w:p>
        </w:tc>
        <w:tc>
          <w:tcPr>
            <w:tcW w:w="3685" w:type="dxa"/>
            <w:tcBorders/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AT CAG ATG TGA GTG GTG A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1249822</w:t>
            </w:r>
          </w:p>
        </w:tc>
        <w:tc>
          <w:tcPr>
            <w:tcW w:w="4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TGA AGT ATC TTG TCC ACC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GAA CTT AAC CAA ACA A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TTA ACC AAA CAA GTA AAA AAC A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1688929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CTT TCC CAA ATC ACC C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GAA ATG AGG AAT TTT GCA 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AT TTT GCA GGG GAG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192976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C AGT TTT CTT GGT GCT A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A TTC AAC CCC AAC ACT G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AA CAC TGC CTA TTA ATC AGA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209653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AGC AAG ATC CTG ATG A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T CCT GCA TAC AGG AAC T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A ACT TCA AAA TGC CTA A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21907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TTGGATGGACTTTGCAAGAGGGAGAC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TTGGATGGCTCAAAATTTCACTTCAG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GTTAGTTTGAAAAGTCTACTATA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21907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GTA TTT GCA TTC AAG G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GCT TAA ATT GTC CTC CAT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AA GCC ACA TGT TAC TAA AAT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234721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CAA GTT GCT TAC TCT C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TAG ACA AAC CCT CTA 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AA ACC CTC TAG AGA CTA T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265242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TTGGATGGACACCTCTGAAACATGG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TTGGATGCAGCCTTCCCTTGGTGTTT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ttaagCATTGCAGGGATGCCGC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423884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AAA GGT GTC AAC ACC C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T CTT CTC TAA ACT CCC CC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AC CGC CCC CCT TT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54507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A ACT ATT TGA AGG TAC T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T GGT CAT TCA GGA GTA A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GC CTG CCA GTC AC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574848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AAA TGC AGT GCC TTC T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TGT GTG GAT GCC TGG A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A GAT GAC CGT TG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599342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CCA CAT GCC CAA GTC 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CTG TTC TCC AGC TCA 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G CAG GAG ACA GGC AG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728887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GCT TTG GTG TAT TGT T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AGC CCC ATA GGC TGA T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GC TGA TTC AAG AAG ATA A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6_rs939393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GCA AAA ACC ATA TCC A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ACT GCT CGC TAG TGG A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GT GGA ACA CGA CAG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MS7</w:t>
            </w:r>
          </w:p>
        </w:tc>
        <w:tc>
          <w:tcPr>
            <w:tcW w:w="4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2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extentionsprim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1012679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T ACT TAT TCT AAA GAA 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C CGA ATC AAT CCT TCC T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TAC CTC TGC CTG GAG AAA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1042684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ATG CAG GCA TTC TTT T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TAA GGT CAT CTA GAT G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TA GAT GTC TCT ATA ATT AGA CTT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115232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GTT TAG TCA GGC TTT T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TCT TTT GGC AAC TGG T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GG GCC TTA AAG AGT TAT TTC AGT AAA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192977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GAG GGA TGG GTG TAT A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T GTG TGA ATA GGT GGC T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TG GCT GGA GTC AAC AA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218936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TGA TAG AGA AAC CTG G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CTA GGC TGC CTG GAA T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AA TGA GTC TCT CCC AGT AGA A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237916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GCT TAG TAG AAT GCT TTA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CAC AAG TAC ATG TTC AGT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AGT ATA AGC TAT AAT TAT TAT GAC G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239621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AAG GTT TAA TTC TGT G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AGA ATT AAG CTA TCT G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TA AGC TAT CTG TGA AAC TGC T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31812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AGA TGG AAG AAA CTC C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CTA AGG AAA CCA CTC T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C ACT CTG CTC TAG T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31813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GAG GAT CAC GGT GTA A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TGA TAG TGT CCT CCT TA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T CCT TAA GGA ACT ACA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31813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GAG TAC ATC TGT CAA GC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A CCA AAG AGG CCC TCA A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TGC CCT CAA ACT TAC TCT C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31813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A TTG GAT CAA CGG GCA C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TCT TTG CTT CCT CTG C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CA CTT AGC GAT GAC A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31813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TTA CTG AGG CCC TCA 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CAT GAG TAG CCA AGA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TT AGG TGG GAT CAA GGC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31815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GGA GAA TTG GCT AGA A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A TAG TGC CTG TCT TTC T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TC TTT CTG GAC AGA GTT A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31815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GGA GGT TTT TCC TGA T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T ACA GTC CAT GGA GTT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AC ATT CAC CCC CC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39174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TTC TCA GCA TGG ACC A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A AAA TAT GTG CCC ACC C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AC CTC ACA CTC AAC AGT AT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40058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TAT GTT TCC CAT GGA CC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GTT TTA AGC CAG ACA GA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G TGT AAG CCA GAC AGA AAT GGT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44591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ACC TCT GTC TGT AAT C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G TCC TCG GTC CCG TAG 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ACT CGG TCC CGT AGT CGG AAA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596496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G TAT TCT TGT ACT TTA ACT 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T TGA ATT TTC ACA AAA CAG 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TA TTG AAG TTT AAT TCA TAT AAC ATA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661551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G CCA GTG TAC GTG CAA AA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GAA GTG GTG GTC TCA T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CC GAC CAT AGT GGA TTT GC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661930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TCC CTT TGC TAC TAG C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G ACA CTT GGT TAC ATC T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CT CCA CTT GGT TAC ATC TGG TAG AC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711679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ATC TCA AAA ATA AAT AAA 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C TCC TGA CCT CAA GTA A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a-DK"/>
              </w:rPr>
              <w:t>ACC TCA AGT AAT CCA CCT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7_rs793591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AGG TTT CCT TTG CAG T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C AAC AGC CTG CCA ATT A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A ACA TGG CCT GTG AGG CTG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MS8</w:t>
            </w:r>
          </w:p>
        </w:tc>
        <w:tc>
          <w:tcPr>
            <w:tcW w:w="4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2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extentionsprim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8_rs1108533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C ATC TCC TAT TGT GAG A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G ATT AGG AGT AGA AGC C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GT AGA AGC CAC ACT TAA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8_rs1201313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G AGA ACC ACG GAT GAA C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T ATA AAA ACA TTT TGC T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AT TTT GCT ACT TAA TAA AAT TTA G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8_rs31815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A GCT ACT CTT CTA CCA T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A GAG TGA AGG AGA AGG T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TG GTG TCC AAG ATG A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8_rs596237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C TAG AAA CAC ACA ACT A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A ATC TCT TGT TAT AAG 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CT ATT CAG ATT TTT TCT TTG T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8_rs661929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GAA GTG GTG GTC TCA T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G CCA GTG TAC GTG CAA AAT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TTT ACG TGC AAA ATA AAG TC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8_rs710927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G CAG TTG AGT GTG GGT A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AGT TTA GGG TTA CAG T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TT ACA GTA GCT CCC C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8_rs788611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CAA GTC CTA TTA TTT A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AGG TTC ATC AGA TGA A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TC TCT AGC AAC CAT AG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8_rs939474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AAC CGT GTT GTT GGG G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C AGT CCT TGC TCT TCC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TGA AGT TCT GTT GTG GTT TA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MS9</w:t>
            </w:r>
          </w:p>
        </w:tc>
        <w:tc>
          <w:tcPr>
            <w:tcW w:w="4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2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extentionsprim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env Fc(1)12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GTC CTT CCA TCA GAT G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GTC GTA TGC ATG TGA C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AC CCA GCT CCA TAC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rs1109216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GAT GAG GGC CTC AGT A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CAA GGG TCT GAC GAG A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GA AGA CGA GAA CCC AGC AGT T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rs1164636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C GCC TGA GAA TTC CAA 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T GTT CAA ACT GCT CAC TAT 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TG AAG CAT GCC AGA AAA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rs1167222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GTC AAA ATC TCA ATG GTG 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CAC TCT GCA CAA AAA A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AA CCT AGG CTC CAA T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rs1284533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GTG CTG GGA TCA AGC 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A CTG GCC TAC TAG GGC A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TC AGG TGG TGG CTT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rs1689409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C ACA GCC AGC CAG TAG T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GCT TGC CAT GCT TAT T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G GTT ATT TCT TGC ACT CTA GG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rs1698258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TTA AAA GTG TTC TGC G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G GCA GTT GCT GTG TGT T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AA CAG CAG ATG GTG GGA T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rs1698259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GTA TGA AAG GGT CAC T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TTA TAT GGC TTG CCA 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TT GCC AAC TGG TAC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rs1700379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AGA GAA GAC GCC GGA 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T AGT AGC TGT ACC CCT A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TT CCC CCT ACC CCA GGC TTT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rs1733369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TCC CAC CGC TGG TAA T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TAC AAT AGC ACC TGT G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TG CCC AGC CCG GA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rs31813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TTG TTA GGA CCA GTG A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AAC TAA TGG TCA GAG GC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A TGC TTT ATT AAT GGA GCT CT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rs31813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ACT GGA GCT GTG AGT A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C CAG CCC TCT GTC TGA T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AG TGG CCC GCC ATT TC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rs42153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TGG GAT TGT GCT TTA T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CAA AGT ATT CCC CTT TTA 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CTT TTA GCA CAT TAA TAA ATG A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rs478630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AAC ACA GGC TGA TTC A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C AAA ATC TTT GCA TAC 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G ATC TTA AAT TCC CAG A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rs478630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ACC AGG CGG ATC GTG 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TAG CGG GTG TTG ACA CCT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T TGA CAC CTT TTG CTA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rs592069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C TAT AAT ACT TTG GGA G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C ACT GTG TTA ACC AGG A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ATG ACC TTG TGA TCT GC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9_rs62852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C TTG GAA TCT CCC ACC AGA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GAT AGG TTT CGA CTT C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GA TGA AAG TGC CCG TC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MS1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1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2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extentionsprim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0_env fc(1)40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TAC AAT AGC ACC TGT G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TCC CAC CGC TGG TAA T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GA CCT CCT CAC TTG TT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0_rs1164670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GTG AAA TGC TAT CAT G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T ACC CTC TCA CCT CCC CA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AC CTC CCC AAA TTT T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0_rs122993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CAA ATC TTT CAG CCC A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AAA AAG AAA AAG CTC C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AA AAG CTC CGG TAA AA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0_rs162832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CCT GCT TGC TCC TTT CCA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G AGA GAA GAC TCA CAT CA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A GAG ATA TGT CAC AAT G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0_rs2854631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CTA TGG AGG AGG GTG G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GCA AAT GAT TAG GAT G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GCT TAT GAA AGG GAT AAT CC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0_rs31813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TCA GCG GGA GAT ATT C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A ACT AGG TCC TGT ATT G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GA GGG CCT TCC TC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0_rs44020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TCC GAC TAC GGG ACC G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CAA CCT TCC TTG AAG C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TTG AAG CGC GGA TGG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0_rs482791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ATG CAT GTG ACC CAG C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AAG TTG TCC TTC CAT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CC CTT CCA TCA GAT GTC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0_rs661594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GGC CTC TTT GGT AAG C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GCT TGA TCC CAG CAC 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AC TCG GGG CTG GC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0_rs67527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C ATC TCA CAC TTA GAC T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G GCG AAG AGG TGA TTT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AA GTT GAG ACT TAA GAT TAG AT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MS11</w:t>
            </w:r>
          </w:p>
        </w:tc>
        <w:tc>
          <w:tcPr>
            <w:tcW w:w="4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2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extentionsprim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pos420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GCA CTA AAC GGT ACG C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CTT ATC CCG GTA AAC T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tcc aaG CCC ATT CTG CCC AT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pos646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T TTT TGA GAC GAA CGC G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T GCT AGA ACA TAT CAT C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TC CCC GAT CCC TG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154829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T CAT AAT CTT TCA AGA G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T GTC CCT CAC TGA AGC A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t aAC TGA AGC AAC AGC ATA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277964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GAA ATT CCT TGA GGG C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AGC ATG TAA ATA TTT 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aA TGT AAA TAT TTG GAA TGC TC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2854631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GCA AAT GAT TAG GAT G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CTA TGG AGG AGG GTG G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GC AAT CCC CTT TAA CCA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3601943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GTT TTG GAC AGC ACC A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TGC CCA GCC AGG CAA A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gct TGG GAG GTT TGA CTT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478630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GAA CTG TTG AAT CAG CC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GTG GGG CAG CAG TCA GTT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a AGT CAG TTG CCA GC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482791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ATG CAT GTG ACC CAG C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AAG TTG TCC TTC CAT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T TCC ATC AGA TGT C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497476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GAC AAA ACC TCC ATC G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TAC AGA GGT ATA TCC A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CG ACT AGC GAG AAT T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5580227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C ATT TCC CAG GTG TGT A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AAA CCA ACA GTC AGA CT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cGTC AGA CTA AAA TAG CCC A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592096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C CTT CTC CGC AAG CAC 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GAG AGA GCA CAA CAG 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tGG TAG GTT CGG GGA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61856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TGA ATT  TTG GGG CTT G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GGA GAA TGA GAT GGA TT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a cCT TAT TAA CTA CTG CTA TGG T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641944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AAA CCC TAG CCT GAA CAA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C GCA GTC ATT AAG TCA AT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gg ttC CCG CTC GGG ATT TCT AAG TT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643112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T AAT GAC CTC AGA ACT T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A GTT CTT TCA ACT ATG 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AA CTA TGG CCT GTC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670948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G AGG CCA ACA TTC ATG T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GAG ACA ATA AGC CAT AT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AG ACA ATA AGC CAT ATA TTC TGA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681780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TGA GGG GGA AAA GTA A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TGT AAA AGG CAG CTG T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aa cTT GTC AAT GAC CCT G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7153426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CAC CTA TGA TGA CAA G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T ATT AAC AAG GCG AGC C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GAC TAG GGT TAT CCA TGA AA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7153963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G CTC TTC CCA AGA TCT C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T CTC TGT AGA GAG GCT A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GG CTG AGG CTT CGA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7153963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T ACT TCT CAT AGC CCC C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T TTG GTT GAC CGT CAC CC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ctG TCA CCC GGG AGA CTT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1_rs7326045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TCT TCC TCT TTC ACC TC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C ATC TCT AAT GCC ACT TTT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g gTT GTT TGT TTG CCT AAG TGT TTC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MS12</w:t>
            </w:r>
          </w:p>
        </w:tc>
        <w:tc>
          <w:tcPr>
            <w:tcW w:w="4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2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extentionsprim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pos1223-T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AAT TGC CTC TAA ATG GT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ATG AAA ACA AGA AAA A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aA AAA CAA GAA AAA GGA AAA G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Pos849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TAA CAG CAC TCT TCC CC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CCC TAG ATC TCC TCA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GA CAA AGG CGG AA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1297142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CAA ATA TAA AAT TTG CTT 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T GCC ACC ATG TTC ACT T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GT TCA CTT ACC ATA ACT C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212532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C ATG ACC ATG TGT TCA G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CTC AAG TAA ATT CTC TGC 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cT TCT CTG CCT GAT ATT C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31813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TGC TTC CTC TGC TGG C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C TAT TGG ATC AAC GGG C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AA CGG GCA CAG GGA G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31819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CTA CCA TTG CAA TCC A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G AAT ACC AAG TGT GGA G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ca atA TGA CAC CCA CAG ATC T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38731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TGA TTG TTA TTG CTG C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A CCA CAC ATT TTA TGT T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T AGT GGT AAA AAA TAA AAA TAA AA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4266790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GCC TCC ACT GCT AAA ATA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C ATA AGA AAT GAA ACT 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AA GAA ATG AAA CTA CTT TAG AC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482790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GTC GTA TGC ATG TGA C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GTC CTT CCA TCA GAT G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GT GTT GGA GTT TCT TG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5574820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G CTA GAC ACT GGG AAC A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C CAG TTG TTG AAG GAA G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g acG GGG TGC AGG CCC C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5675340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G CAT TAG AGA TGG TCT T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G TGG TCA CAA GCC TTT AC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GG TAA TTT ATG CTT CCA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591694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CTC TTT CCT CTT TAG G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AAG CAT ACC TGC AAG A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a-DK"/>
              </w:rPr>
              <w:t>CAT ACC TGC AAG ATG TAG AAA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654033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CTG AGG GAG ATA GAA G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C CCG CTA TAC ACA GAA G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G AGG AGG AAC CA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675285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C CAC ACA AAT GTA ACT GAA 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T AGT AAG TCA TTA TGT T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TT ATG TTG GAT TAA GGG AAA T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678101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T TCT TTT ATC GGA CTT A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A TGA CAT GGA ACC CTT CA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T CAA AAA TGA TGA CCC AAA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690700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GCA GAG GAG AAA GAC C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TAG TGA GGG CCA TCT A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TA GTC CAG ACA GAC G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7319978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T GGC AAG TAA AAC ACA G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T GAG TTT GGA TCT CAG T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GGA TCT CAG TGC TAA TCT TT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7354448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T GAT GAC GAT GTT ATC TTG 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A TCT GTA TTT GTC TGT TAA 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GT TAA GAA AGG AAT TAA AAA AGA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2_rs789118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GAC TCT GCA TTC CTT C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TAG AGA CCT TTC AGA CG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g aCT TTC AGA CGG AGA ATT CAA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MS13</w:t>
            </w:r>
          </w:p>
        </w:tc>
        <w:tc>
          <w:tcPr>
            <w:tcW w:w="4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primer 2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a-DK"/>
              </w:rPr>
              <w:t>extentionsprim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1083853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A GAT ATG AAG ATA TAT A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A CAG CAA GAA TAG AAC 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AG AAA TGT GAC ATC AAG AT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1227884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C CCA GCT ACT TGG GTA T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C AAA AGC AGA GCT TAG G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AG CAG AGC TTA GGT GAG ATA 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1228719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T GAC CCC TGA CCA GAT CCA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G GCA ATT AGG GAT TGT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a-DK"/>
              </w:rPr>
              <w:t>AGG GAT TGT CAG TTC CAG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1332885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CTT GTT TTC TGG TTT G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A CTG AAG ACT TCT TGA TGA 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TC ACT CAA GAT TAC TTT CAC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133288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C AAA CTG ACT TTG CTG A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A GTG AAG TGG GTA AAG G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G GAT AGG AGA AAC TT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1730586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A AAT CGT ACT AAC ATC 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C AAA CAG CTT ATG CCT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CT CTT CTC TCA GCA TGA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234238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C AAA CCA AAG ATA CAT GGA 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TTA AAG AAA GCT AAA ATA T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AA GCT AAA ATA TAA TTT TTA AGT GTA 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289009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C TTT TGC TGT ATT TCA 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CA GGC TTT TAA GGT AAT AGA 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AA GGT AAT AGA CTT CTG AGA TGA T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31815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GTC AGT TTG GTG ACT GG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CTC TAG AAG AAA GAA GC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de-DE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a-DK"/>
              </w:rPr>
              <w:t>CCA TTT TTC CAA AAT AAC ATT TAT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318161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A AAG CTG CTT ATT AGG C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A AAA GGC ATA ATG GGA 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C ATA ATG GGA AGA AAT A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31816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C CCT TCT TAC TTA AA GTG 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CTT GGG TCA TAA GCA AA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at cGT GTT CCT TCC ATT TGC A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318166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C TTC TCT TAG GAA TTT GGA 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TCA GTT CAA CTG AAC AG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 xml:space="preserve">ggt GCT GAG TCA CAA TCT CTG 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318168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AAA CTG CAT GTT AAT 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ATG GTG CCT AGA ATC C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TG CAG TGC CCT ACT 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31817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G ATG GAG CCA CCA TTA G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C TGC TGA ACT CTC TGG GT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 xml:space="preserve">aac gCT CTG GGT ATA TTC AGA AGC 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36019431_-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G GTT TTG GAC AGC ACC A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T TGC CCA GCC AGG CAA A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GT GGG AGG TTT GA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3824949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AA CAA GAG GAA CCT CAG C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TA CAT TAA CCA GGA TTC CA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GG ATT CCA GAA GCC AT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591694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T TCA TGT TTG CTC AAA ACA 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C CCG GCC GTA ATA GTT TTT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GT AAT AGT TTT TAA AAA TGG GTT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6419444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A AAT GGC ACA CTG GTT C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T GAC CAC TTG TTA CCA C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ccc tTG TTG TTT GTC ACA TCC 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6431122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CA CTT TTA AAC CCT TAG G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A GTT CCT TCA CCG TGC TTC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CT TCC AAC CAA ATT GC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7127767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AG ACA TAA TAA GTG ATT T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 TTG GAT GGA AAG AGG ACC CTG AAT AC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T CAT CTC AGG TCA CCA T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MS13_rs9874803</w:t>
            </w:r>
          </w:p>
        </w:tc>
        <w:tc>
          <w:tcPr>
            <w:tcW w:w="41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TC AAA CCC AAA CAA CCT GG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 TTG GAT GGG GTG GTA TTT GTT AGG GTG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GG GTG AAG GGC ATA</w:t>
            </w:r>
          </w:p>
        </w:tc>
      </w:tr>
      <w:tr>
        <w:trPr>
          <w:trHeight w:val="164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.</w:t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da-DK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Extension primers</w:t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konc. in primer mix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final konc. in reaktion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7µM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0,625µM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14µM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1,25µM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8µM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0,84µM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10µM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1,04µM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12µM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1,25µM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Primer concentrations</w:t>
            </w:r>
          </w:p>
        </w:tc>
        <w:tc>
          <w:tcPr>
            <w:tcW w:w="4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0,5µM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0,1µ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andardskrifttypeiafsnit">
    <w:name w:val="Standardskrifttype i afsnit"/>
    <w:qFormat/>
    <w:rPr/>
  </w:style>
  <w:style w:type="character" w:styleId="Overskrift1Tegn">
    <w:name w:val="Overskrift 1 Tegn"/>
    <w:basedOn w:val="Standardskrifttypeiafsni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MarkeringsbobletekstTegn">
    <w:name w:val="Markeringsbobletekst Tegn"/>
    <w:basedOn w:val="Standardskrifttypeiafsnit"/>
    <w:qFormat/>
    <w:rPr>
      <w:rFonts w:ascii="Tahoma" w:hAnsi="Tahoma" w:eastAsia="Calibri" w:cs="Tahoma"/>
      <w:sz w:val="16"/>
      <w:szCs w:val="16"/>
    </w:rPr>
  </w:style>
  <w:style w:type="character" w:styleId="SidehovedTegn">
    <w:name w:val="Sidehoved Tegn"/>
    <w:basedOn w:val="Standardskrifttypeiafsnit"/>
    <w:qFormat/>
    <w:rPr>
      <w:rFonts w:ascii="Calibri" w:hAnsi="Calibri" w:eastAsia="Calibri" w:cs="Times New Roman"/>
    </w:rPr>
  </w:style>
  <w:style w:type="character" w:styleId="SidefodTegn">
    <w:name w:val="Sidefod Tegn"/>
    <w:basedOn w:val="Standardskrifttypeiafsnit"/>
    <w:qFormat/>
    <w:rPr>
      <w:rFonts w:ascii="Calibri" w:hAnsi="Calibri" w:eastAsia="Calibri" w:cs="Times New Roman"/>
    </w:rPr>
  </w:style>
  <w:style w:type="character" w:styleId="DokumentoversigtTegn">
    <w:name w:val="Dokumentoversigt Tegn"/>
    <w:basedOn w:val="Standardskrifttypeiafsni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Dokumentoversigt">
    <w:name w:val="Dokumentoversig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7:01:00Z</dcterms:created>
  <dc:creator>nexo</dc:creator>
  <dc:description/>
  <dc:language>en-US</dc:language>
  <cp:lastModifiedBy>nexo</cp:lastModifiedBy>
  <dcterms:modified xsi:type="dcterms:W3CDTF">2010-09-28T17:01:00Z</dcterms:modified>
  <cp:revision>2</cp:revision>
  <dc:subject/>
  <dc:title/>
</cp:coreProperties>
</file>